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A75DF1" w:rsidRPr="00B64469" w14:paraId="01FC88E6" w14:textId="77777777" w:rsidTr="00A75DF1">
        <w:tc>
          <w:tcPr>
            <w:tcW w:w="9016" w:type="dxa"/>
          </w:tcPr>
          <w:p w14:paraId="163ECAF3" w14:textId="5459F953" w:rsidR="00A75DF1" w:rsidRPr="00B64469" w:rsidRDefault="00A75DF1">
            <w:pPr>
              <w:rPr>
                <w:b/>
                <w:bCs/>
              </w:rPr>
            </w:pPr>
            <w:r w:rsidRPr="00B64469">
              <w:rPr>
                <w:b/>
                <w:bCs/>
              </w:rPr>
              <w:t>Cardiac Surgery Major Cases</w:t>
            </w:r>
          </w:p>
        </w:tc>
      </w:tr>
      <w:tr w:rsidR="00A75DF1" w:rsidRPr="00B64469" w14:paraId="72F3CF12" w14:textId="77777777" w:rsidTr="00A75DF1">
        <w:tc>
          <w:tcPr>
            <w:tcW w:w="9016" w:type="dxa"/>
          </w:tcPr>
          <w:p w14:paraId="60BBE1FB" w14:textId="70B4F427" w:rsidR="000C0F28" w:rsidRPr="00B64469" w:rsidRDefault="0074689E" w:rsidP="000C0F28">
            <w:pPr>
              <w:spacing w:after="0" w:line="240" w:lineRule="auto"/>
              <w:rPr>
                <w:rFonts w:hint="eastAsia"/>
              </w:rPr>
            </w:pPr>
            <w:r w:rsidRPr="00B64469">
              <w:t>●</w:t>
            </w:r>
            <w:r w:rsidR="000C0F28" w:rsidRPr="00B64469">
              <w:rPr>
                <w:rFonts w:hint="eastAsia"/>
              </w:rPr>
              <w:t xml:space="preserve"> Coronary Artery Bypass Grafting (CABG), either alone or in combination with another procedure, such as valve repair or replacement</w:t>
            </w:r>
          </w:p>
          <w:p w14:paraId="22D9421C" w14:textId="710B29B2" w:rsidR="000C0F28" w:rsidRPr="00B64469" w:rsidRDefault="0074689E" w:rsidP="000C0F28">
            <w:pPr>
              <w:spacing w:after="0" w:line="240" w:lineRule="auto"/>
              <w:rPr>
                <w:rFonts w:hint="eastAsia"/>
              </w:rPr>
            </w:pPr>
            <w:r w:rsidRPr="00B64469">
              <w:t>●</w:t>
            </w:r>
            <w:r w:rsidR="000C0F28" w:rsidRPr="00B64469">
              <w:rPr>
                <w:rFonts w:hint="eastAsia"/>
              </w:rPr>
              <w:t xml:space="preserve"> Valve repair or replacement, either alone or in combination with CABG or any other cardiac procedure</w:t>
            </w:r>
          </w:p>
          <w:p w14:paraId="55524971" w14:textId="21ED01BD" w:rsidR="00A75DF1" w:rsidRPr="00B64469" w:rsidRDefault="0074689E" w:rsidP="000C0F28">
            <w:r w:rsidRPr="00B64469">
              <w:t>●</w:t>
            </w:r>
            <w:r w:rsidR="000C0F28" w:rsidRPr="00B64469">
              <w:rPr>
                <w:rFonts w:hint="eastAsia"/>
              </w:rPr>
              <w:t xml:space="preserve"> Thoracic aortic surgery</w:t>
            </w:r>
          </w:p>
          <w:p w14:paraId="2BA60693" w14:textId="783D56F1" w:rsidR="000C0F28" w:rsidRPr="00B64469" w:rsidRDefault="0074689E" w:rsidP="000C0F28">
            <w:pPr>
              <w:spacing w:after="0" w:line="240" w:lineRule="auto"/>
              <w:rPr>
                <w:rFonts w:hint="eastAsia"/>
              </w:rPr>
            </w:pPr>
            <w:r w:rsidRPr="00B64469">
              <w:t>●</w:t>
            </w:r>
            <w:r w:rsidR="000C0F28" w:rsidRPr="00B64469">
              <w:rPr>
                <w:rFonts w:hint="eastAsia"/>
              </w:rPr>
              <w:t xml:space="preserve"> Other major cardiac surgical cases involving cardiopulmonary bypass (CPB), such as post infarct ventricular septal defect (VSD) repair, excision of atrial myxoma or pericardiectomy.</w:t>
            </w:r>
          </w:p>
          <w:p w14:paraId="1B57020E" w14:textId="575C46D0" w:rsidR="000C0F28" w:rsidRPr="00B64469" w:rsidRDefault="0074689E" w:rsidP="000C0F28">
            <w:pPr>
              <w:spacing w:after="0" w:line="240" w:lineRule="auto"/>
              <w:rPr>
                <w:rFonts w:hint="eastAsia"/>
              </w:rPr>
            </w:pPr>
            <w:r w:rsidRPr="00B64469">
              <w:t>●</w:t>
            </w:r>
            <w:r w:rsidRPr="00B64469">
              <w:t xml:space="preserve"> </w:t>
            </w:r>
            <w:r w:rsidR="000C0F28" w:rsidRPr="00B64469">
              <w:rPr>
                <w:rFonts w:hint="eastAsia"/>
              </w:rPr>
              <w:t>Implantation of the heart or lung (transplantation)</w:t>
            </w:r>
          </w:p>
          <w:p w14:paraId="73F6A5F4" w14:textId="20504892" w:rsidR="000C0F28" w:rsidRPr="00B64469" w:rsidRDefault="0074689E" w:rsidP="000C0F28">
            <w:pPr>
              <w:spacing w:after="0" w:line="240" w:lineRule="auto"/>
              <w:rPr>
                <w:rFonts w:hint="eastAsia"/>
              </w:rPr>
            </w:pPr>
            <w:r w:rsidRPr="00B64469">
              <w:t>●</w:t>
            </w:r>
            <w:r w:rsidR="000C0F28" w:rsidRPr="00B64469">
              <w:rPr>
                <w:rFonts w:hint="eastAsia"/>
              </w:rPr>
              <w:t xml:space="preserve"> Heart-lung block retrieval</w:t>
            </w:r>
          </w:p>
          <w:p w14:paraId="501C9102" w14:textId="625FA9AA" w:rsidR="000C0F28" w:rsidRPr="00B64469" w:rsidRDefault="0074689E" w:rsidP="000C0F28">
            <w:r w:rsidRPr="00B64469">
              <w:t>●</w:t>
            </w:r>
            <w:r w:rsidR="000C0F28" w:rsidRPr="00B64469">
              <w:rPr>
                <w:rFonts w:hint="eastAsia"/>
              </w:rPr>
              <w:t xml:space="preserve"> Any congenital cardiac procedure (atrial septal defect closure, VSD closure, patent ductus arteriosus (PDA) ligation etc.)</w:t>
            </w:r>
          </w:p>
        </w:tc>
      </w:tr>
      <w:tr w:rsidR="00A75DF1" w:rsidRPr="00B64469" w14:paraId="73985DA7" w14:textId="77777777" w:rsidTr="00A75DF1">
        <w:tc>
          <w:tcPr>
            <w:tcW w:w="9016" w:type="dxa"/>
          </w:tcPr>
          <w:p w14:paraId="0E5BD21D" w14:textId="41B0B667" w:rsidR="00A75DF1" w:rsidRPr="00B64469" w:rsidRDefault="000C0F28" w:rsidP="000C0F28">
            <w:pPr>
              <w:pStyle w:val="Default"/>
              <w:rPr>
                <w:sz w:val="22"/>
                <w:szCs w:val="22"/>
              </w:rPr>
            </w:pPr>
            <w:r w:rsidRPr="00B64469">
              <w:rPr>
                <w:b/>
                <w:bCs/>
                <w:sz w:val="22"/>
                <w:szCs w:val="22"/>
              </w:rPr>
              <w:t xml:space="preserve">Thoracic Surgery Major Cases </w:t>
            </w:r>
          </w:p>
        </w:tc>
      </w:tr>
      <w:tr w:rsidR="00A75DF1" w:rsidRPr="00B64469" w14:paraId="3B3B7D14" w14:textId="77777777" w:rsidTr="00A75DF1">
        <w:tc>
          <w:tcPr>
            <w:tcW w:w="9016" w:type="dxa"/>
          </w:tcPr>
          <w:p w14:paraId="10431347" w14:textId="77777777" w:rsidR="0074689E" w:rsidRPr="00B64469" w:rsidRDefault="0074689E" w:rsidP="0074689E">
            <w:pPr>
              <w:pStyle w:val="Default"/>
              <w:rPr>
                <w:sz w:val="22"/>
                <w:szCs w:val="22"/>
              </w:rPr>
            </w:pPr>
            <w:r w:rsidRPr="00B64469">
              <w:rPr>
                <w:sz w:val="22"/>
                <w:szCs w:val="22"/>
              </w:rPr>
              <w:t xml:space="preserve">● Anatomical lung resection (open, video-assisted thoracoscopic surgery (VATS) or robotic) </w:t>
            </w:r>
          </w:p>
          <w:p w14:paraId="784755F1" w14:textId="77777777" w:rsidR="0074689E" w:rsidRPr="00B64469" w:rsidRDefault="0074689E" w:rsidP="0074689E">
            <w:pPr>
              <w:pStyle w:val="Default"/>
              <w:rPr>
                <w:sz w:val="22"/>
                <w:szCs w:val="22"/>
              </w:rPr>
            </w:pPr>
            <w:r w:rsidRPr="00B64469">
              <w:rPr>
                <w:sz w:val="22"/>
                <w:szCs w:val="22"/>
              </w:rPr>
              <w:t xml:space="preserve">● Correction of pectus deformity </w:t>
            </w:r>
          </w:p>
          <w:p w14:paraId="63B905DF" w14:textId="77777777" w:rsidR="0074689E" w:rsidRPr="00B64469" w:rsidRDefault="0074689E" w:rsidP="0074689E">
            <w:pPr>
              <w:pStyle w:val="Default"/>
              <w:rPr>
                <w:sz w:val="22"/>
                <w:szCs w:val="22"/>
              </w:rPr>
            </w:pPr>
            <w:r w:rsidRPr="00B64469">
              <w:rPr>
                <w:sz w:val="22"/>
                <w:szCs w:val="22"/>
              </w:rPr>
              <w:t xml:space="preserve">● Decortication </w:t>
            </w:r>
          </w:p>
          <w:p w14:paraId="4C2317A6" w14:textId="77777777" w:rsidR="0074689E" w:rsidRPr="00B64469" w:rsidRDefault="0074689E" w:rsidP="0074689E">
            <w:pPr>
              <w:pStyle w:val="Default"/>
              <w:rPr>
                <w:sz w:val="22"/>
                <w:szCs w:val="22"/>
              </w:rPr>
            </w:pPr>
            <w:r w:rsidRPr="00B64469">
              <w:rPr>
                <w:sz w:val="22"/>
                <w:szCs w:val="22"/>
              </w:rPr>
              <w:t xml:space="preserve">● Thoracotomy for trauma </w:t>
            </w:r>
          </w:p>
          <w:p w14:paraId="794F1AC3" w14:textId="77777777" w:rsidR="0074689E" w:rsidRPr="00B64469" w:rsidRDefault="0074689E" w:rsidP="0074689E">
            <w:pPr>
              <w:pStyle w:val="Default"/>
              <w:rPr>
                <w:sz w:val="22"/>
                <w:szCs w:val="22"/>
              </w:rPr>
            </w:pPr>
            <w:r w:rsidRPr="00B64469">
              <w:rPr>
                <w:sz w:val="22"/>
                <w:szCs w:val="22"/>
              </w:rPr>
              <w:t xml:space="preserve">● Chest wall resection and reconstruction </w:t>
            </w:r>
          </w:p>
          <w:p w14:paraId="6AC29469" w14:textId="77777777" w:rsidR="0074689E" w:rsidRPr="00B64469" w:rsidRDefault="0074689E" w:rsidP="0074689E">
            <w:pPr>
              <w:pStyle w:val="Default"/>
              <w:rPr>
                <w:sz w:val="22"/>
                <w:szCs w:val="22"/>
              </w:rPr>
            </w:pPr>
            <w:r w:rsidRPr="00B64469">
              <w:rPr>
                <w:sz w:val="22"/>
                <w:szCs w:val="22"/>
              </w:rPr>
              <w:t xml:space="preserve">● Tracheal resection </w:t>
            </w:r>
          </w:p>
          <w:p w14:paraId="374DB592" w14:textId="4487EF24" w:rsidR="00A75DF1" w:rsidRPr="00B64469" w:rsidRDefault="0074689E" w:rsidP="0074689E">
            <w:pPr>
              <w:pStyle w:val="Default"/>
              <w:rPr>
                <w:sz w:val="22"/>
                <w:szCs w:val="22"/>
              </w:rPr>
            </w:pPr>
            <w:r w:rsidRPr="00B64469">
              <w:rPr>
                <w:sz w:val="22"/>
                <w:szCs w:val="22"/>
              </w:rPr>
              <w:t xml:space="preserve">● Surgery of secondary pneumothorax (VATS/open) </w:t>
            </w:r>
          </w:p>
        </w:tc>
      </w:tr>
    </w:tbl>
    <w:p w14:paraId="15E57E43" w14:textId="666A212D" w:rsidR="00957446" w:rsidRPr="00B64469" w:rsidRDefault="0074689E">
      <w:r w:rsidRPr="00B64469">
        <w:t xml:space="preserve">Table </w:t>
      </w:r>
      <w:r w:rsidR="00ED0E8A" w:rsidRPr="00B64469">
        <w:t>1</w:t>
      </w:r>
      <w:r w:rsidRPr="00B64469">
        <w:t xml:space="preserve"> showing the examples of major cases listed in the 2021 Cardiothoracic Surgery curriculum. </w:t>
      </w:r>
    </w:p>
    <w:p w14:paraId="4232E1E5" w14:textId="77777777" w:rsidR="00ED0E8A" w:rsidRPr="00B64469" w:rsidRDefault="00ED0E8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1E339E" w:rsidRPr="00B64469" w14:paraId="16E49CBE" w14:textId="77777777" w:rsidTr="001E339E">
        <w:tc>
          <w:tcPr>
            <w:tcW w:w="9016" w:type="dxa"/>
          </w:tcPr>
          <w:p w14:paraId="0BDC20D7" w14:textId="3CA2806B" w:rsidR="001E339E" w:rsidRPr="00B64469" w:rsidRDefault="001E339E" w:rsidP="001E339E">
            <w:pPr>
              <w:rPr>
                <w:rFonts w:cstheme="minorHAnsi"/>
              </w:rPr>
            </w:pPr>
            <w:r w:rsidRPr="00B64469">
              <w:rPr>
                <w:rFonts w:cstheme="minorHAnsi"/>
                <w:color w:val="333333"/>
              </w:rPr>
              <w:t>Outcome 1: Achieving progress and the development of competences at the expected rate</w:t>
            </w:r>
          </w:p>
        </w:tc>
      </w:tr>
      <w:tr w:rsidR="001E339E" w:rsidRPr="00B64469" w14:paraId="3C7ADED3" w14:textId="77777777" w:rsidTr="001E339E">
        <w:tc>
          <w:tcPr>
            <w:tcW w:w="9016" w:type="dxa"/>
          </w:tcPr>
          <w:p w14:paraId="5B5DE72F" w14:textId="412557FF" w:rsidR="001E339E" w:rsidRPr="00B64469" w:rsidRDefault="001E339E" w:rsidP="001E339E">
            <w:pPr>
              <w:rPr>
                <w:rFonts w:cstheme="minorHAnsi"/>
              </w:rPr>
            </w:pPr>
            <w:r w:rsidRPr="00B64469">
              <w:rPr>
                <w:rFonts w:cstheme="minorHAnsi"/>
                <w:color w:val="333333"/>
              </w:rPr>
              <w:t>Outcome 2: Development of specific competences required – additional training time not required</w:t>
            </w:r>
          </w:p>
        </w:tc>
      </w:tr>
      <w:tr w:rsidR="001E339E" w:rsidRPr="00B64469" w14:paraId="6813DDD7" w14:textId="77777777" w:rsidTr="001E339E">
        <w:tc>
          <w:tcPr>
            <w:tcW w:w="9016" w:type="dxa"/>
          </w:tcPr>
          <w:p w14:paraId="50C31BF1" w14:textId="50ADA448" w:rsidR="001E339E" w:rsidRPr="00B64469" w:rsidRDefault="001E339E" w:rsidP="001E339E">
            <w:pPr>
              <w:rPr>
                <w:rFonts w:cstheme="minorHAnsi"/>
              </w:rPr>
            </w:pPr>
            <w:r w:rsidRPr="00B64469">
              <w:rPr>
                <w:rFonts w:cstheme="minorHAnsi"/>
                <w:color w:val="333333"/>
              </w:rPr>
              <w:t>Outcome 3: Inadequate progress by the trainee – additional training time required</w:t>
            </w:r>
          </w:p>
        </w:tc>
      </w:tr>
      <w:tr w:rsidR="001E339E" w:rsidRPr="00B64469" w14:paraId="73869D2A" w14:textId="77777777" w:rsidTr="001E339E">
        <w:tc>
          <w:tcPr>
            <w:tcW w:w="9016" w:type="dxa"/>
          </w:tcPr>
          <w:p w14:paraId="5D327385" w14:textId="30844569" w:rsidR="001E339E" w:rsidRPr="00B64469" w:rsidRDefault="001E339E" w:rsidP="001E339E">
            <w:pPr>
              <w:rPr>
                <w:rFonts w:cstheme="minorHAnsi"/>
              </w:rPr>
            </w:pPr>
            <w:r w:rsidRPr="00B64469">
              <w:rPr>
                <w:rFonts w:cstheme="minorHAnsi"/>
                <w:color w:val="333333"/>
              </w:rPr>
              <w:t>Outcome 4: Released from training programme with or without specified competences</w:t>
            </w:r>
          </w:p>
        </w:tc>
      </w:tr>
      <w:tr w:rsidR="001E339E" w:rsidRPr="00B64469" w14:paraId="0672D4EA" w14:textId="77777777" w:rsidTr="001E339E">
        <w:tc>
          <w:tcPr>
            <w:tcW w:w="9016" w:type="dxa"/>
          </w:tcPr>
          <w:p w14:paraId="0E484B06" w14:textId="5D678C28" w:rsidR="001E339E" w:rsidRPr="00B64469" w:rsidRDefault="001E339E" w:rsidP="001E339E">
            <w:pPr>
              <w:rPr>
                <w:rFonts w:cstheme="minorHAnsi"/>
              </w:rPr>
            </w:pPr>
            <w:r w:rsidRPr="00B64469">
              <w:rPr>
                <w:rFonts w:cstheme="minorHAnsi"/>
                <w:color w:val="333333"/>
              </w:rPr>
              <w:t>Outcome 5: Incomplete evidence presented – additional training time may be required</w:t>
            </w:r>
          </w:p>
        </w:tc>
      </w:tr>
      <w:tr w:rsidR="001E339E" w:rsidRPr="00B64469" w14:paraId="138C0240" w14:textId="77777777" w:rsidTr="001E339E">
        <w:tc>
          <w:tcPr>
            <w:tcW w:w="9016" w:type="dxa"/>
          </w:tcPr>
          <w:p w14:paraId="7E5EBD2A" w14:textId="6878D184" w:rsidR="001E339E" w:rsidRPr="00B64469" w:rsidRDefault="001E339E" w:rsidP="001E339E">
            <w:pPr>
              <w:rPr>
                <w:rFonts w:cstheme="minorHAnsi"/>
              </w:rPr>
            </w:pPr>
            <w:r w:rsidRPr="00B64469">
              <w:rPr>
                <w:rFonts w:cstheme="minorHAnsi"/>
                <w:color w:val="333333"/>
              </w:rPr>
              <w:t>Outcome 6: Gained all the required competencies for completion of training</w:t>
            </w:r>
          </w:p>
        </w:tc>
      </w:tr>
      <w:tr w:rsidR="001E339E" w:rsidRPr="00B64469" w14:paraId="76DB9746" w14:textId="77777777" w:rsidTr="001E339E">
        <w:tc>
          <w:tcPr>
            <w:tcW w:w="9016" w:type="dxa"/>
          </w:tcPr>
          <w:p w14:paraId="7D3F0CD1" w14:textId="7E0A9FDF" w:rsidR="001E339E" w:rsidRPr="00B64469" w:rsidRDefault="001E339E" w:rsidP="001E339E">
            <w:pPr>
              <w:rPr>
                <w:rFonts w:cstheme="minorHAnsi"/>
              </w:rPr>
            </w:pPr>
            <w:r w:rsidRPr="00B64469">
              <w:rPr>
                <w:rFonts w:cstheme="minorHAnsi"/>
                <w:color w:val="333333"/>
              </w:rPr>
              <w:t>Outcome 8: Out of programme (for those currently undertaking research or experience)</w:t>
            </w:r>
          </w:p>
        </w:tc>
      </w:tr>
      <w:tr w:rsidR="001B122A" w:rsidRPr="00B64469" w14:paraId="059F38F4" w14:textId="77777777" w:rsidTr="001E339E">
        <w:tc>
          <w:tcPr>
            <w:tcW w:w="9016" w:type="dxa"/>
          </w:tcPr>
          <w:p w14:paraId="61474141" w14:textId="5CBE20E2" w:rsidR="001B122A" w:rsidRPr="00B64469" w:rsidRDefault="001B122A" w:rsidP="001B122A">
            <w:pPr>
              <w:rPr>
                <w:rFonts w:cstheme="minorHAnsi"/>
              </w:rPr>
            </w:pPr>
            <w:r w:rsidRPr="00B64469">
              <w:rPr>
                <w:rFonts w:cstheme="minorHAnsi"/>
                <w:color w:val="333333"/>
              </w:rPr>
              <w:t>Outcome 10.1: Achieving progress, acquisition of some capabilities have been delayed by Covid, remaining training still available.</w:t>
            </w:r>
          </w:p>
        </w:tc>
      </w:tr>
      <w:tr w:rsidR="001B122A" w:rsidRPr="00B64469" w14:paraId="50C2E71B" w14:textId="77777777" w:rsidTr="001E339E">
        <w:tc>
          <w:tcPr>
            <w:tcW w:w="9016" w:type="dxa"/>
          </w:tcPr>
          <w:p w14:paraId="0D21478F" w14:textId="050078B0" w:rsidR="001B122A" w:rsidRPr="00B64469" w:rsidRDefault="001B122A" w:rsidP="001B122A">
            <w:pPr>
              <w:rPr>
                <w:rFonts w:cstheme="minorHAnsi"/>
              </w:rPr>
            </w:pPr>
            <w:r w:rsidRPr="00B64469">
              <w:rPr>
                <w:rFonts w:cstheme="minorHAnsi"/>
                <w:color w:val="333333"/>
              </w:rPr>
              <w:t>Outcome 10.2: Achieving progress, acquisition of some capabilities have been delayed by Covid, e.g. exams, has reached CCT date or other transition point, so additional training time is needed.</w:t>
            </w:r>
          </w:p>
        </w:tc>
      </w:tr>
    </w:tbl>
    <w:p w14:paraId="1687D304" w14:textId="034839A3" w:rsidR="00955DB7" w:rsidRPr="00B64469" w:rsidRDefault="001B122A">
      <w:r w:rsidRPr="00B64469">
        <w:t xml:space="preserve">Table 2 showing the </w:t>
      </w:r>
      <w:r w:rsidRPr="00B64469">
        <w:t>potential ARCP outcomes</w:t>
      </w:r>
      <w:r w:rsidRPr="00B64469">
        <w:t xml:space="preserve"> awarded </w:t>
      </w:r>
      <w:r w:rsidR="00EA7122" w:rsidRPr="00B64469">
        <w:t>to trainees by the</w:t>
      </w:r>
      <w:r w:rsidR="00EA7122" w:rsidRPr="00B64469">
        <w:t xml:space="preserve"> ARCP panel members</w:t>
      </w:r>
    </w:p>
    <w:p w14:paraId="184A1076" w14:textId="77777777" w:rsidR="00A75DF1" w:rsidRDefault="00A75DF1"/>
    <w:sectPr w:rsidR="00A75D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2D0A"/>
    <w:rsid w:val="000C0F28"/>
    <w:rsid w:val="001B122A"/>
    <w:rsid w:val="001E339E"/>
    <w:rsid w:val="0074689E"/>
    <w:rsid w:val="00955DB7"/>
    <w:rsid w:val="00957446"/>
    <w:rsid w:val="00A75DF1"/>
    <w:rsid w:val="00B64469"/>
    <w:rsid w:val="00DC2D0A"/>
    <w:rsid w:val="00EA7122"/>
    <w:rsid w:val="00ED0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6F1EC2"/>
  <w15:chartTrackingRefBased/>
  <w15:docId w15:val="{B565CA20-46F3-43BD-A110-20E7DB9216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TW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75DF1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</w:rPr>
  </w:style>
  <w:style w:type="table" w:styleId="TableGrid">
    <w:name w:val="Table Grid"/>
    <w:basedOn w:val="TableNormal"/>
    <w:uiPriority w:val="39"/>
    <w:rsid w:val="00A75D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5</Words>
  <Characters>1799</Characters>
  <Application>Microsoft Office Word</Application>
  <DocSecurity>0</DocSecurity>
  <Lines>14</Lines>
  <Paragraphs>4</Paragraphs>
  <ScaleCrop>false</ScaleCrop>
  <Company/>
  <LinksUpToDate>false</LinksUpToDate>
  <CharactersWithSpaces>2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Chan</dc:creator>
  <cp:keywords/>
  <dc:description/>
  <cp:lastModifiedBy>Jeremy Chan</cp:lastModifiedBy>
  <cp:revision>10</cp:revision>
  <dcterms:created xsi:type="dcterms:W3CDTF">2024-01-17T14:09:00Z</dcterms:created>
  <dcterms:modified xsi:type="dcterms:W3CDTF">2024-01-17T15:06:00Z</dcterms:modified>
</cp:coreProperties>
</file>